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F3B" w:rsidRPr="006F5933" w:rsidRDefault="00F07E5C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t>Additional file 3</w:t>
      </w:r>
      <w:r w:rsidRPr="0053315E">
        <w:rPr>
          <w:rFonts w:ascii="Times New Roman" w:eastAsia="新細明體" w:hAnsi="Times New Roman" w:cs="Times New Roman"/>
          <w:kern w:val="0"/>
          <w:szCs w:val="24"/>
        </w:rPr>
        <w:t xml:space="preserve">: </w:t>
      </w:r>
      <w:r w:rsidRPr="0053315E">
        <w:rPr>
          <w:rFonts w:ascii="Times New Roman" w:eastAsia="新細明體" w:hAnsi="Times New Roman" w:cs="Times New Roman" w:hint="eastAsia"/>
          <w:kern w:val="0"/>
          <w:szCs w:val="24"/>
        </w:rPr>
        <w:t>T</w:t>
      </w:r>
      <w:r w:rsidRPr="0053315E">
        <w:rPr>
          <w:rFonts w:ascii="Times New Roman" w:eastAsia="新細明體" w:hAnsi="Times New Roman" w:cs="Times New Roman"/>
          <w:kern w:val="0"/>
          <w:szCs w:val="24"/>
        </w:rPr>
        <w:t>able S1.</w:t>
      </w:r>
      <w:bookmarkStart w:id="0" w:name="_GoBack"/>
      <w:bookmarkEnd w:id="0"/>
    </w:p>
    <w:tbl>
      <w:tblPr>
        <w:tblpPr w:leftFromText="180" w:rightFromText="180" w:vertAnchor="page" w:tblpXSpec="center" w:tblpY="2377"/>
        <w:tblW w:w="652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3402"/>
        <w:gridCol w:w="1559"/>
      </w:tblGrid>
      <w:tr w:rsidR="0013304F" w:rsidRPr="00BE53E4" w:rsidTr="002C7389">
        <w:trPr>
          <w:trHeight w:val="336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13304F" w:rsidRPr="00BE53E4" w:rsidRDefault="0013304F" w:rsidP="006421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 of types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13304F" w:rsidRPr="004B7F7F" w:rsidRDefault="0013304F" w:rsidP="00C83F2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y</w:t>
            </w:r>
            <w:r w:rsidR="00F924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liver func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3304F" w:rsidRDefault="0013304F" w:rsidP="00C83F2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. of events</w:t>
            </w:r>
          </w:p>
        </w:tc>
      </w:tr>
      <w:tr w:rsidR="007E5519" w:rsidRPr="00BE53E4" w:rsidTr="002C7389">
        <w:trPr>
          <w:trHeight w:val="336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Pr="00BE53E4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895F80" w:rsidRDefault="007E5519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895F80" w:rsidRDefault="007E5519" w:rsidP="00C83F24">
            <w:pPr>
              <w:rPr>
                <w:rFonts w:ascii="Times New Roman" w:hAnsi="Times New Roman" w:cs="Times New Roman"/>
                <w:szCs w:val="24"/>
              </w:rPr>
            </w:pPr>
            <w:r w:rsidRPr="00895F80">
              <w:rPr>
                <w:rFonts w:ascii="Times New Roman" w:hAnsi="Times New Roman" w:cs="Times New Roman"/>
                <w:szCs w:val="24"/>
              </w:rPr>
              <w:t>148</w:t>
            </w:r>
          </w:p>
        </w:tc>
      </w:tr>
      <w:tr w:rsidR="007E5519" w:rsidRPr="00BE53E4" w:rsidTr="002C7389">
        <w:trPr>
          <w:trHeight w:val="33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E5519" w:rsidRPr="00BE53E4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5519" w:rsidRPr="00BE53E4" w:rsidRDefault="008B3022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S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E5519" w:rsidRPr="00BE53E4" w:rsidRDefault="007E5519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2</w:t>
            </w:r>
          </w:p>
        </w:tc>
      </w:tr>
      <w:tr w:rsidR="007E5519" w:rsidRPr="00BE53E4" w:rsidTr="002C7389">
        <w:trPr>
          <w:trHeight w:val="336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Pr="00BE53E4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895F80" w:rsidRDefault="008B3022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L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895F80" w:rsidRDefault="007E5519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3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Pr="00BE53E4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8B3022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LK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7E5519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</w:t>
            </w:r>
          </w:p>
        </w:tc>
      </w:tr>
      <w:tr w:rsidR="007E5519" w:rsidRPr="00BE53E4" w:rsidTr="002C7389">
        <w:trPr>
          <w:trHeight w:val="33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E5519" w:rsidRPr="00BE53E4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5519" w:rsidRPr="00BE53E4" w:rsidRDefault="008B3022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I</w:t>
            </w:r>
            <w:r>
              <w:rPr>
                <w:rFonts w:ascii="Times New Roman" w:hAnsi="Times New Roman" w:cs="Times New Roman"/>
                <w:szCs w:val="24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E5519" w:rsidRPr="00BE53E4" w:rsidRDefault="007E5519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5519" w:rsidRPr="00BE53E4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519" w:rsidRPr="00BE53E4" w:rsidRDefault="008B3022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LB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5519" w:rsidRPr="00BE53E4" w:rsidRDefault="007E5519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3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Pr="00BE53E4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LK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L+I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L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ST+A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ST+ALK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ST+I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ST+AL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LT+ALK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LT+I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LT+AL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LKP+I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LKP+AL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I</w:t>
            </w:r>
            <w:r>
              <w:rPr>
                <w:rFonts w:ascii="Times New Roman" w:hAnsi="Times New Roman" w:cs="Times New Roman"/>
                <w:szCs w:val="24"/>
              </w:rPr>
              <w:t>NR+AL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ST+AL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ST+ALK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ST+IN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ST+AL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LT+ALK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LT+IN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LKP+IN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</w:t>
            </w:r>
            <w:r w:rsidR="00384447">
              <w:rPr>
                <w:rFonts w:ascii="Times New Roman" w:hAnsi="Times New Roman" w:cs="Times New Roman"/>
                <w:szCs w:val="24"/>
              </w:rPr>
              <w:t>ALKP+AL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INR+AL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ST+ALT+ALK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ST+ALT+IN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ST+ALT+AL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LT+ALKP+IN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LT+INR+ALB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5519" w:rsidRPr="00BE53E4" w:rsidRDefault="005D44D0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L+AST+ALT+ALK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ST+ALT+IN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ST+ALKP+IN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LKP+INR+AL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ST+ALT+ALKP+IN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ST+ALT+ALKP+AL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ST+ALT+INR+ALB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5519" w:rsidRPr="00BE53E4" w:rsidRDefault="00384447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7E5519" w:rsidRPr="00BE53E4" w:rsidTr="002C7389">
        <w:trPr>
          <w:trHeight w:val="32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5519" w:rsidRPr="00BE53E4" w:rsidRDefault="007E5519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</w:t>
            </w:r>
            <w:r w:rsidR="00AB0CA3">
              <w:rPr>
                <w:rFonts w:ascii="Times New Roman" w:hAnsi="Times New Roman" w:cs="Times New Roman"/>
                <w:szCs w:val="24"/>
              </w:rPr>
              <w:t>+AST+ALT+ALKP+IN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7E5519" w:rsidRPr="00BE53E4" w:rsidTr="00BB538A">
        <w:trPr>
          <w:trHeight w:val="32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ST+ALT+ALKP+AL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7E5519" w:rsidRPr="00BE53E4" w:rsidTr="00BB538A">
        <w:trPr>
          <w:trHeight w:val="324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5519" w:rsidRDefault="007E5519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L+AST+ALT+INR+ALB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5519" w:rsidRPr="00BE53E4" w:rsidRDefault="00AB0CA3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BB538A" w:rsidRPr="00BE53E4" w:rsidTr="00BB538A">
        <w:trPr>
          <w:trHeight w:val="32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538A" w:rsidRDefault="00BB538A" w:rsidP="00895F8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al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538A" w:rsidRDefault="00BB538A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538A" w:rsidRDefault="00792E89" w:rsidP="00C83F2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47</w:t>
            </w:r>
          </w:p>
        </w:tc>
      </w:tr>
      <w:tr w:rsidR="00895F80" w:rsidRPr="00BE53E4" w:rsidTr="002C7389">
        <w:trPr>
          <w:trHeight w:val="336"/>
        </w:trPr>
        <w:tc>
          <w:tcPr>
            <w:tcW w:w="6521" w:type="dxa"/>
            <w:gridSpan w:val="3"/>
            <w:tcBorders>
              <w:top w:val="single" w:sz="18" w:space="0" w:color="auto"/>
              <w:left w:val="nil"/>
            </w:tcBorders>
          </w:tcPr>
          <w:p w:rsidR="00895F80" w:rsidRPr="007A094F" w:rsidRDefault="00895F80" w:rsidP="006A049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A094F">
              <w:rPr>
                <w:rFonts w:ascii="Times New Roman" w:hAnsi="Times New Roman" w:cs="Times New Roman"/>
                <w:i/>
                <w:szCs w:val="24"/>
              </w:rPr>
              <w:t>Abbreviations:</w:t>
            </w:r>
            <w:r w:rsidRPr="00583B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IL =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irubin; AS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>T = aspartate aminotransferase; ALT = alanine aminotransferase; ALKP = a</w:t>
            </w:r>
            <w:r>
              <w:rPr>
                <w:rFonts w:ascii="Times New Roman" w:eastAsia="新細明體" w:hAnsi="Times New Roman" w:cs="Times New Roman"/>
                <w:szCs w:val="24"/>
              </w:rPr>
              <w:t>lkaline phosphatase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>; INR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>international normalized ratio</w:t>
            </w:r>
            <w:r w:rsidRPr="007A5B0B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ALB</w:t>
            </w:r>
            <w:r w:rsidRPr="007A5B0B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 w:rsidRPr="00087BC2">
              <w:rPr>
                <w:rFonts w:ascii="Times New Roman" w:eastAsia="新細明體" w:hAnsi="Times New Roman" w:cs="Times New Roman"/>
                <w:szCs w:val="24"/>
              </w:rPr>
              <w:t>albumin</w:t>
            </w:r>
            <w:r w:rsidR="006A0495"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</w:tc>
      </w:tr>
    </w:tbl>
    <w:p w:rsidR="002D7BCB" w:rsidRPr="00B05403" w:rsidRDefault="002D7BCB"/>
    <w:sectPr w:rsidR="002D7BCB" w:rsidRPr="00B05403" w:rsidSect="006A0495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773C" w:rsidRDefault="00D9773C" w:rsidP="00F6361B">
      <w:r>
        <w:separator/>
      </w:r>
    </w:p>
  </w:endnote>
  <w:endnote w:type="continuationSeparator" w:id="0">
    <w:p w:rsidR="00D9773C" w:rsidRDefault="00D9773C" w:rsidP="00F63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773C" w:rsidRDefault="00D9773C" w:rsidP="00F6361B">
      <w:r>
        <w:separator/>
      </w:r>
    </w:p>
  </w:footnote>
  <w:footnote w:type="continuationSeparator" w:id="0">
    <w:p w:rsidR="00D9773C" w:rsidRDefault="00D9773C" w:rsidP="00F63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8AF"/>
    <w:rsid w:val="00015846"/>
    <w:rsid w:val="00051845"/>
    <w:rsid w:val="00055CDF"/>
    <w:rsid w:val="000702D5"/>
    <w:rsid w:val="00085CEC"/>
    <w:rsid w:val="00087BC2"/>
    <w:rsid w:val="000B5F19"/>
    <w:rsid w:val="000C0344"/>
    <w:rsid w:val="000C56C4"/>
    <w:rsid w:val="000D3A39"/>
    <w:rsid w:val="000F3D89"/>
    <w:rsid w:val="000F634B"/>
    <w:rsid w:val="00105547"/>
    <w:rsid w:val="0011561B"/>
    <w:rsid w:val="00125FE5"/>
    <w:rsid w:val="0013304F"/>
    <w:rsid w:val="00137418"/>
    <w:rsid w:val="00153C84"/>
    <w:rsid w:val="0015648C"/>
    <w:rsid w:val="0016168B"/>
    <w:rsid w:val="0019006F"/>
    <w:rsid w:val="001B3DF5"/>
    <w:rsid w:val="001C1E1C"/>
    <w:rsid w:val="002479C1"/>
    <w:rsid w:val="0028163A"/>
    <w:rsid w:val="002A22BD"/>
    <w:rsid w:val="002A73A2"/>
    <w:rsid w:val="002B4F3B"/>
    <w:rsid w:val="002C7389"/>
    <w:rsid w:val="002D7BCB"/>
    <w:rsid w:val="002E17E6"/>
    <w:rsid w:val="00346DCF"/>
    <w:rsid w:val="00363711"/>
    <w:rsid w:val="00384447"/>
    <w:rsid w:val="003B5BBC"/>
    <w:rsid w:val="003C4FFE"/>
    <w:rsid w:val="003E736E"/>
    <w:rsid w:val="003F318E"/>
    <w:rsid w:val="00473DBA"/>
    <w:rsid w:val="004750B5"/>
    <w:rsid w:val="004A6099"/>
    <w:rsid w:val="004A651A"/>
    <w:rsid w:val="004B7F7F"/>
    <w:rsid w:val="00525C74"/>
    <w:rsid w:val="005372DF"/>
    <w:rsid w:val="00550C8E"/>
    <w:rsid w:val="005531D4"/>
    <w:rsid w:val="0057501E"/>
    <w:rsid w:val="00577089"/>
    <w:rsid w:val="00584A3C"/>
    <w:rsid w:val="005D44D0"/>
    <w:rsid w:val="005E183C"/>
    <w:rsid w:val="00605611"/>
    <w:rsid w:val="0061280A"/>
    <w:rsid w:val="00617475"/>
    <w:rsid w:val="006421E3"/>
    <w:rsid w:val="00643149"/>
    <w:rsid w:val="00665AAE"/>
    <w:rsid w:val="00675D57"/>
    <w:rsid w:val="006938CF"/>
    <w:rsid w:val="006A0495"/>
    <w:rsid w:val="006A3962"/>
    <w:rsid w:val="006C2C70"/>
    <w:rsid w:val="006F5933"/>
    <w:rsid w:val="007075EE"/>
    <w:rsid w:val="00720D49"/>
    <w:rsid w:val="0072512D"/>
    <w:rsid w:val="00731131"/>
    <w:rsid w:val="007325A9"/>
    <w:rsid w:val="00745296"/>
    <w:rsid w:val="00775C36"/>
    <w:rsid w:val="007766CF"/>
    <w:rsid w:val="00792746"/>
    <w:rsid w:val="00792E89"/>
    <w:rsid w:val="007A1757"/>
    <w:rsid w:val="007A5B0B"/>
    <w:rsid w:val="007A7010"/>
    <w:rsid w:val="007A7B05"/>
    <w:rsid w:val="007D652E"/>
    <w:rsid w:val="007E5519"/>
    <w:rsid w:val="007F5C69"/>
    <w:rsid w:val="00814F94"/>
    <w:rsid w:val="008338A0"/>
    <w:rsid w:val="00843DF1"/>
    <w:rsid w:val="008569C0"/>
    <w:rsid w:val="00870269"/>
    <w:rsid w:val="00883061"/>
    <w:rsid w:val="008869DC"/>
    <w:rsid w:val="00891B6A"/>
    <w:rsid w:val="00895F80"/>
    <w:rsid w:val="008B3022"/>
    <w:rsid w:val="008E196B"/>
    <w:rsid w:val="008E732D"/>
    <w:rsid w:val="008F299F"/>
    <w:rsid w:val="008F2DA9"/>
    <w:rsid w:val="008F4BC3"/>
    <w:rsid w:val="00923F98"/>
    <w:rsid w:val="00955E97"/>
    <w:rsid w:val="00992213"/>
    <w:rsid w:val="009B3653"/>
    <w:rsid w:val="009B3B0D"/>
    <w:rsid w:val="009C41CD"/>
    <w:rsid w:val="009C4F65"/>
    <w:rsid w:val="009E6830"/>
    <w:rsid w:val="00A151AA"/>
    <w:rsid w:val="00A41F37"/>
    <w:rsid w:val="00A42745"/>
    <w:rsid w:val="00A4715E"/>
    <w:rsid w:val="00A54DFE"/>
    <w:rsid w:val="00A66601"/>
    <w:rsid w:val="00AB0CA3"/>
    <w:rsid w:val="00AC279F"/>
    <w:rsid w:val="00AF5725"/>
    <w:rsid w:val="00B05403"/>
    <w:rsid w:val="00B81722"/>
    <w:rsid w:val="00BB538A"/>
    <w:rsid w:val="00BC30DF"/>
    <w:rsid w:val="00BE10A3"/>
    <w:rsid w:val="00C149A0"/>
    <w:rsid w:val="00C338AF"/>
    <w:rsid w:val="00C37546"/>
    <w:rsid w:val="00C44E15"/>
    <w:rsid w:val="00C53261"/>
    <w:rsid w:val="00C74BA1"/>
    <w:rsid w:val="00C83F24"/>
    <w:rsid w:val="00CB0C08"/>
    <w:rsid w:val="00CC3F91"/>
    <w:rsid w:val="00CF4083"/>
    <w:rsid w:val="00D36EB4"/>
    <w:rsid w:val="00D53D37"/>
    <w:rsid w:val="00D6555E"/>
    <w:rsid w:val="00D95532"/>
    <w:rsid w:val="00D9773C"/>
    <w:rsid w:val="00DA5099"/>
    <w:rsid w:val="00DB1FB5"/>
    <w:rsid w:val="00DB387D"/>
    <w:rsid w:val="00DD7D51"/>
    <w:rsid w:val="00E10B67"/>
    <w:rsid w:val="00E14A2F"/>
    <w:rsid w:val="00E523B9"/>
    <w:rsid w:val="00E57B28"/>
    <w:rsid w:val="00E763F8"/>
    <w:rsid w:val="00EB428D"/>
    <w:rsid w:val="00EF77F8"/>
    <w:rsid w:val="00F02AEC"/>
    <w:rsid w:val="00F07E5C"/>
    <w:rsid w:val="00F16B8C"/>
    <w:rsid w:val="00F569EF"/>
    <w:rsid w:val="00F628C7"/>
    <w:rsid w:val="00F6361B"/>
    <w:rsid w:val="00F722AC"/>
    <w:rsid w:val="00F73334"/>
    <w:rsid w:val="00F924E9"/>
    <w:rsid w:val="00FF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288D2F-6603-4E4D-9A19-2CF46D13C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6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6361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636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6361B"/>
    <w:rPr>
      <w:sz w:val="20"/>
      <w:szCs w:val="20"/>
    </w:rPr>
  </w:style>
  <w:style w:type="paragraph" w:customStyle="1" w:styleId="Default">
    <w:name w:val="Default"/>
    <w:rsid w:val="007A5B0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character" w:styleId="a7">
    <w:name w:val="Emphasis"/>
    <w:basedOn w:val="a0"/>
    <w:uiPriority w:val="20"/>
    <w:qFormat/>
    <w:rsid w:val="00891B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146</Words>
  <Characters>836</Characters>
  <Application>Microsoft Office Word</Application>
  <DocSecurity>0</DocSecurity>
  <Lines>6</Lines>
  <Paragraphs>1</Paragraphs>
  <ScaleCrop>false</ScaleCrop>
  <Company>Microsoft</Company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dcterms:created xsi:type="dcterms:W3CDTF">2022-03-13T15:20:00Z</dcterms:created>
  <dcterms:modified xsi:type="dcterms:W3CDTF">2024-02-05T14:00:00Z</dcterms:modified>
</cp:coreProperties>
</file>